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S</w:t>
      </w:r>
      <w:r>
        <w:rPr>
          <w:rFonts w:hint="default" w:ascii="Times New Roman" w:hAnsi="Times New Roman" w:cs="Times New Roman"/>
          <w:sz w:val="28"/>
          <w:szCs w:val="36"/>
        </w:rPr>
        <w:t>ummary table of all of the papers cited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</w:t>
      </w:r>
    </w:p>
    <w:p>
      <w:pPr>
        <w:jc w:val="center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(Efficacy and safety of Xueshuantong injection on acute cerebral infarction- Clinical evidence and GRADE assessment)</w:t>
      </w:r>
    </w:p>
    <w:tbl>
      <w:tblPr>
        <w:tblStyle w:val="3"/>
        <w:tblW w:w="1100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2580"/>
        <w:gridCol w:w="2030"/>
        <w:gridCol w:w="2648"/>
        <w:gridCol w:w="18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Study</w:t>
            </w:r>
          </w:p>
        </w:tc>
        <w:tc>
          <w:tcPr>
            <w:tcW w:w="25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Source</w:t>
            </w:r>
          </w:p>
        </w:tc>
        <w:tc>
          <w:tcPr>
            <w:tcW w:w="20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Species, concentration</w:t>
            </w:r>
          </w:p>
        </w:tc>
        <w:tc>
          <w:tcPr>
            <w:tcW w:w="26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Quality control reported?(Y/N)</w:t>
            </w:r>
          </w:p>
        </w:tc>
        <w:tc>
          <w:tcPr>
            <w:tcW w:w="18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Chemical analysis reported?(Y/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Sun et al., (2015)</w:t>
            </w:r>
          </w:p>
        </w:tc>
        <w:tc>
          <w:tcPr>
            <w:tcW w:w="2580" w:type="dxa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Exp Ther Med. doi:10.3892/etm.2015.2462.</w:t>
            </w:r>
          </w:p>
        </w:tc>
        <w:tc>
          <w:tcPr>
            <w:tcW w:w="20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264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181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Arboix and Alio, 2012</w:t>
            </w:r>
          </w:p>
        </w:tc>
        <w:tc>
          <w:tcPr>
            <w:tcW w:w="2580" w:type="dxa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urr  Cardiol Rev. doi:10.2174/157340312801215791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Mokin et al., 2014</w:t>
            </w:r>
          </w:p>
        </w:tc>
        <w:tc>
          <w:tcPr>
            <w:tcW w:w="2580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eurosurg Clin N Am. doi:10.1016/j.nec.2014.04.013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Hsieh and Chiou, 2014</w:t>
            </w:r>
          </w:p>
        </w:tc>
        <w:tc>
          <w:tcPr>
            <w:tcW w:w="2580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J Stroke. doi:10.5853/jos.2014.16.2.59.</w:t>
            </w:r>
          </w:p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Atik et al., 2016</w:t>
            </w:r>
          </w:p>
        </w:tc>
        <w:tc>
          <w:tcPr>
            <w:tcW w:w="2580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Am J Emerg Med.  doi:10.1016/j.ajem.2016.08.062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Kim et al., 2012</w:t>
            </w:r>
          </w:p>
        </w:tc>
        <w:tc>
          <w:tcPr>
            <w:tcW w:w="2580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Atherosclerosi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.  doi:10.1016/j.atherosclerosis.2012.06.05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Yong et al., 2013</w:t>
            </w:r>
          </w:p>
        </w:tc>
        <w:tc>
          <w:tcPr>
            <w:tcW w:w="2580" w:type="dxa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ardiol Rev. doi: 10.1097/CRD.0b013e3182748d37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Chen et al., 2018</w:t>
            </w:r>
          </w:p>
        </w:tc>
        <w:tc>
          <w:tcPr>
            <w:tcW w:w="2580" w:type="dxa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Exp Ther Med. doi:10.3892/etm.2018.6868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Lee et al., 2017</w:t>
            </w:r>
          </w:p>
        </w:tc>
        <w:tc>
          <w:tcPr>
            <w:tcW w:w="2580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eural Regen Res.  doi:10.4103/1673-5374.202915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Asahi et al., 2000</w:t>
            </w:r>
          </w:p>
        </w:tc>
        <w:tc>
          <w:tcPr>
            <w:tcW w:w="258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J Cereb Blood Flow Metab. 20, 452–457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Zhang et al., 2017</w:t>
            </w:r>
          </w:p>
        </w:tc>
        <w:tc>
          <w:tcPr>
            <w:tcW w:w="258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ci Rep. doi:10.1038/s41598-017-03039-7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Jia et al., 2017</w:t>
            </w:r>
          </w:p>
        </w:tc>
        <w:tc>
          <w:tcPr>
            <w:tcW w:w="258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Molecules. doi:10.3390/molecules22050810.</w:t>
            </w:r>
          </w:p>
        </w:tc>
        <w:tc>
          <w:tcPr>
            <w:tcW w:w="203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264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181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u and Xu, 2014</w:t>
            </w:r>
          </w:p>
        </w:tc>
        <w:tc>
          <w:tcPr>
            <w:tcW w:w="258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TrAC-Trends Anal Chem. doi: 10.1016/j.trac.2014.06.007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Xiao et al., 2014</w:t>
            </w:r>
          </w:p>
        </w:tc>
        <w:tc>
          <w:tcPr>
            <w:tcW w:w="258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J Pharm Biomed Anal. doi:10.1016/j.jpba.2013.12.042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e et al., 2015</w:t>
            </w:r>
          </w:p>
        </w:tc>
        <w:tc>
          <w:tcPr>
            <w:tcW w:w="258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ncol. Lett. doi:10.3892/ol.2015.3459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Zhong et al., 2015</w:t>
            </w:r>
          </w:p>
        </w:tc>
        <w:tc>
          <w:tcPr>
            <w:tcW w:w="258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Am J Kidney Dis. doi:10.1053/j.ajkd.2015.04.013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i et al., 2018</w:t>
            </w:r>
          </w:p>
        </w:tc>
        <w:tc>
          <w:tcPr>
            <w:tcW w:w="258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angxi Wuzhou Pharmaceutical (Group) Co., Ltd.</w:t>
            </w:r>
          </w:p>
        </w:tc>
        <w:tc>
          <w:tcPr>
            <w:tcW w:w="203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Wang et al., 2015</w:t>
            </w:r>
          </w:p>
        </w:tc>
        <w:tc>
          <w:tcPr>
            <w:tcW w:w="258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angxi Wuzhou Pharmaceutical (Group)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Huang et al., 2013</w:t>
            </w:r>
          </w:p>
        </w:tc>
        <w:tc>
          <w:tcPr>
            <w:tcW w:w="258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angxi Wuzhou Pharmaceutical (Group)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Zhao et al., 2013</w:t>
            </w:r>
          </w:p>
        </w:tc>
        <w:tc>
          <w:tcPr>
            <w:tcW w:w="258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angxi Wuzhou Pharmaceutical (Group)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Li et al., 2009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angxi Wuzhou Pharmaceutical (Group)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Lei et al., 2007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angxi Wuzhou Pharmaceutical (Group)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Dong et al., 2003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Chinese Herbal Medicine in Yunnan Province, China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Y - HP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Shen et al., 2017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Chinese Herbal Medicine in Yunnan Province, China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Y - UPLC BEH C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Zhong et al., 2005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Chinese Herbal Medicine in Yunnan Province, China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Wang et al., 2013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Chinese Herbal Medicine in Yunnan Province, China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Toh et al., 2010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Chinese Herbal Medicine in Yunnan Province, China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 xml:space="preserve">Y -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UHPLC/TOF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Wang et al., 2012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Chinese Herbal Medicine in Yunnan Province, China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Y - HP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Li et al., 2012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Chinese Herbal Medicine in Yunnan Province, China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Ye and Yang, et al., 2011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Chinese Herbal Medicine in Yunnan Province, China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Ye and Kong, et al., 2011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Chinese Herbal Medicine in Yunnan Province, China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Ye and Zhang, et al., 2011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Chinese Herbal Medicine in Yunnan Province, China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Ye et al., 2009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Chinese Herbal Medicine in Yunnan Province, China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Li et al., 2010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Chinese Herbal Medicine in Yunnan Province, China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Zhang et al., 2013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Chinese Herbal Medicine in Yunnan Province, China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Hu et al., 2013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Chinese Herbal Medicine in Yunnan Province, China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Zhang et al., 2014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Chinese Herbal Medicine in Yunnan Province, China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Liberati et al., 2009</w:t>
            </w:r>
          </w:p>
        </w:tc>
        <w:tc>
          <w:tcPr>
            <w:tcW w:w="2580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zh-CN"/>
              </w:rPr>
              <w:t>BMJ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. doi:10.1136/bmj.b2700.  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Cochrane Consumers and Communication, 2016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Cochrane Consumers and Communication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Higgins et al., 2011</w:t>
            </w:r>
          </w:p>
        </w:tc>
        <w:tc>
          <w:tcPr>
            <w:tcW w:w="2580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zh-CN"/>
              </w:rPr>
              <w:t>BMJ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. doi: 10.1136/bmj.d5928. 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Higgins and Thompson, 2002</w:t>
            </w:r>
          </w:p>
        </w:tc>
        <w:tc>
          <w:tcPr>
            <w:tcW w:w="2580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zh-CN"/>
              </w:rPr>
              <w:t>Stat Med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 21, 1539–1558.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Higgins et al., 2003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zh-CN"/>
              </w:rPr>
              <w:t>BMJ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 xml:space="preserve"> 327, 557–560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Guyatt et al., 2011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zh-CN"/>
              </w:rPr>
              <w:t>J Clin Epidemio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. 64, 383–394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Balshem et al., 2011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zh-CN"/>
              </w:rPr>
              <w:t>J Clin Epidemio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. 64, 401–406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Zhang A et al., 2019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Guangdong Lei Yun Shang Pharmaceutical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Zhang B et al., 2019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angxi Wuzhou Pharmaceutical (Group)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Xu et al., 2019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angxi Wuzhou Pharmaceutical (Group)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Liu and Wang, 2019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Not mentioned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Li, 2019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Lizhu pharmaceutical group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Du, 2019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Harbin Shengtai Biopharmaceutical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Wang et al., 2018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angxi Wuzhou Pharmaceutical (Group)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Ren et al., 2018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angxi Wuzhou Pharmaceutical (Group)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Chen, 2018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Not mentioned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Chen and Ding, 2018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Guangdong Yongkang Pharmaceutical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Shu, 2018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Not mentioned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Gu and Yang, 2017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Lizhu pharmaceutical group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Zhang et al., 2016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angxi Wuzhou Pharmaceutical (Group)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Jiao et al., 2016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Lizhu pharmaceutical group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Zheng, 2016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Lizhu pharmaceutical group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Yang and Wei, 2015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Guangdong Lei Yun Shang Pharmaceutical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Liu, 2015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angxi Wuzhou Pharmaceutical (Group)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Li, 2015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Not mentioned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He et al., 2015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angxi Wuzhou Pharmaceutical (Group)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Chen, 2015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angxi Wuzhou Pharmaceutical (Group)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Zhang, 2014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angxi Wuzhou Pharmaceutical (Group)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Wang, 2014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Not mentioned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Li, 2014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Not mentioned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Zhang, 2013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angxi Wuzhou Pharmaceutical (Group)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Wang, 2013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angxi Wuzhou Pharmaceutical (Group)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Gong and Gong, 2013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Not mentioned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Zheng, 2012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Not mentioned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Liang, 2012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angxi Wuzhou Pharmaceutical (Group)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Li A, 2012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Not mentioned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Li B, 2012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angxi Wuzhou Pharmaceutical (Group)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Duan and Shang, 2012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Not mentioned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Wang, 2011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Not mentioned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Sun, 2011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angxi Wuzhou Pharmaceutical (Group)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Li, 2011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Not mentioned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Gao, 2010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Not mentioned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Zhao, 2010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Not mentioned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Ma, 2010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Not mentioned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Wang, 2009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angxi Wuzhou Pharmaceutical (Group)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Wang et al., 2009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angxi Wuzhou Pharmaceutical (Group)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Yang et al., 2004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Lizhu pharmaceutical group co., Ltd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anax notoginseng (Burk.) F. H. Ch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, 35mg/ml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Y - Prepared according to People's Republic of China Pharmacopoeia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FDA, 2007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ttp://www.fda.gov/downloads/drugs/guidancecomplianceregulatoryinformation/guidances/ucm071590.pdf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Wu et al., 2019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ostgrad Med J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doi:10.1136/postgradmedj-2019-136398. 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hen et al., 2018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Exp Ther Med. doi:10.3892/etm.2018.6868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Segers et al., 2007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 xml:space="preserve">Circulation. doi:10.1161/CIRCULATIONAHA.106.636415. 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Moreno et al., 2004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irculation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doi:10.1161/01.CIR.0000143233.87854.23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Tang et al., 2018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hinese Journal of Clinical Rational Drug Use. 11, 179-181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uyatt et al., 2011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J Clin Epidemiol. 64, 1311-6.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4" w:type="dxa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Moynihan et al., 2016</w:t>
            </w:r>
          </w:p>
        </w:tc>
        <w:tc>
          <w:tcPr>
            <w:tcW w:w="25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 xml:space="preserve"> Oslo: Norwegian Knowledge Centre for the Health Services</w:t>
            </w:r>
          </w:p>
        </w:tc>
        <w:tc>
          <w:tcPr>
            <w:tcW w:w="20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2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  <w:tc>
          <w:tcPr>
            <w:tcW w:w="18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 applicable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6"/>
          <w:szCs w:val="16"/>
          <w:lang w:val="en-US" w:eastAsia="zh-CN"/>
        </w:rPr>
      </w:pPr>
    </w:p>
    <w:tbl>
      <w:tblPr>
        <w:tblStyle w:val="3"/>
        <w:tblW w:w="802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309"/>
        <w:gridCol w:w="1430"/>
        <w:gridCol w:w="38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5" w:hRule="atLeast"/>
          <w:jc w:val="center"/>
        </w:trPr>
        <w:tc>
          <w:tcPr>
            <w:tcW w:w="8026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Four main components of Panax notoginseng (Burk.) F. H. Chen in Xueshuantong injection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Guangxi Wuzhou Pharmaceutical (Group) Co., Ltd.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5" w:hRule="atLeast"/>
          <w:jc w:val="center"/>
        </w:trPr>
        <w:tc>
          <w:tcPr>
            <w:tcW w:w="14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ame</w:t>
            </w:r>
          </w:p>
        </w:tc>
        <w:tc>
          <w:tcPr>
            <w:tcW w:w="13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Molecular Formula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roportion</w:t>
            </w:r>
          </w:p>
        </w:tc>
        <w:tc>
          <w:tcPr>
            <w:tcW w:w="38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Func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3" w:hRule="atLeast"/>
          <w:jc w:val="center"/>
        </w:trPr>
        <w:tc>
          <w:tcPr>
            <w:tcW w:w="146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notoginsenoside R1</w:t>
            </w:r>
          </w:p>
        </w:tc>
        <w:tc>
          <w:tcPr>
            <w:tcW w:w="130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8</w:t>
            </w:r>
          </w:p>
        </w:tc>
        <w:tc>
          <w:tcPr>
            <w:tcW w:w="143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≥8.5%</w:t>
            </w:r>
          </w:p>
        </w:tc>
        <w:tc>
          <w:tcPr>
            <w:tcW w:w="38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It has a role as a plant metabolite, an antioxidant, a neuroprotective agent, an apoptosis inducer and a phytoestrogen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6" w:hRule="atLeast"/>
          <w:jc w:val="center"/>
        </w:trPr>
        <w:tc>
          <w:tcPr>
            <w:tcW w:w="146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insenoside Rg1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4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≥30%</w:t>
            </w:r>
          </w:p>
        </w:tc>
        <w:tc>
          <w:tcPr>
            <w:tcW w:w="381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It has a role as a neuroprotective agent and a pro-angiogenic agen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4" w:hRule="atLeast"/>
          <w:jc w:val="center"/>
        </w:trPr>
        <w:tc>
          <w:tcPr>
            <w:tcW w:w="146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insenoside Rd</w:t>
            </w:r>
          </w:p>
        </w:tc>
        <w:tc>
          <w:tcPr>
            <w:tcW w:w="130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8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18</w:t>
            </w:r>
          </w:p>
        </w:tc>
        <w:tc>
          <w:tcPr>
            <w:tcW w:w="14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≥1.4%</w:t>
            </w:r>
          </w:p>
        </w:tc>
        <w:tc>
          <w:tcPr>
            <w:tcW w:w="381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It has a role as a vulnerary, a neuroprotective agent, an apoptosis inducer, an anti-inflammatory drug,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an immunosuppressive agent and a plant metabolit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4" w:hRule="atLeast"/>
          <w:jc w:val="center"/>
        </w:trPr>
        <w:tc>
          <w:tcPr>
            <w:tcW w:w="146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ginsenoside Rb1</w:t>
            </w:r>
          </w:p>
        </w:tc>
        <w:tc>
          <w:tcPr>
            <w:tcW w:w="13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9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subscript"/>
                <w:lang w:val="en-US" w:eastAsia="zh-CN"/>
              </w:rPr>
              <w:t>23</w:t>
            </w:r>
          </w:p>
        </w:tc>
        <w:tc>
          <w:tcPr>
            <w:tcW w:w="14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≥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15.5%</w:t>
            </w:r>
          </w:p>
        </w:tc>
        <w:tc>
          <w:tcPr>
            <w:tcW w:w="38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It has a role as a neuroprotective agent, an anti-obesity agent, an anti-inflammatory drug, an apoptosis inhibitor, a radical scavenger and a plant metabolite.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3790F"/>
    <w:rsid w:val="00A761EE"/>
    <w:rsid w:val="023C72C5"/>
    <w:rsid w:val="02713F32"/>
    <w:rsid w:val="02745857"/>
    <w:rsid w:val="04E2610E"/>
    <w:rsid w:val="050E0634"/>
    <w:rsid w:val="05EA1B76"/>
    <w:rsid w:val="09126F5C"/>
    <w:rsid w:val="098D49C6"/>
    <w:rsid w:val="0B142119"/>
    <w:rsid w:val="0B947EF2"/>
    <w:rsid w:val="0BC32494"/>
    <w:rsid w:val="0CCB58FC"/>
    <w:rsid w:val="0D0850ED"/>
    <w:rsid w:val="0ECE1A85"/>
    <w:rsid w:val="118665DF"/>
    <w:rsid w:val="124009A6"/>
    <w:rsid w:val="125B43FD"/>
    <w:rsid w:val="135174BE"/>
    <w:rsid w:val="13A704A8"/>
    <w:rsid w:val="14986A22"/>
    <w:rsid w:val="14B37607"/>
    <w:rsid w:val="15BE15A2"/>
    <w:rsid w:val="16346C54"/>
    <w:rsid w:val="167C3C2A"/>
    <w:rsid w:val="16C2377B"/>
    <w:rsid w:val="1AF51F63"/>
    <w:rsid w:val="1B4173BC"/>
    <w:rsid w:val="1CAB6426"/>
    <w:rsid w:val="1CDF25B1"/>
    <w:rsid w:val="1E0325E7"/>
    <w:rsid w:val="1F3021F1"/>
    <w:rsid w:val="1F577A08"/>
    <w:rsid w:val="1F7B2060"/>
    <w:rsid w:val="21195E1E"/>
    <w:rsid w:val="2149172C"/>
    <w:rsid w:val="24161816"/>
    <w:rsid w:val="28522F69"/>
    <w:rsid w:val="28F475BB"/>
    <w:rsid w:val="2A9550C0"/>
    <w:rsid w:val="2B104B0C"/>
    <w:rsid w:val="2CA21AA3"/>
    <w:rsid w:val="2DEE6E19"/>
    <w:rsid w:val="2EC63D61"/>
    <w:rsid w:val="306E7045"/>
    <w:rsid w:val="31E901FF"/>
    <w:rsid w:val="320A3F5E"/>
    <w:rsid w:val="326251B1"/>
    <w:rsid w:val="344408F6"/>
    <w:rsid w:val="36663BD5"/>
    <w:rsid w:val="38201829"/>
    <w:rsid w:val="3B874B11"/>
    <w:rsid w:val="3CD87D88"/>
    <w:rsid w:val="41A67AA4"/>
    <w:rsid w:val="41B00711"/>
    <w:rsid w:val="42803B53"/>
    <w:rsid w:val="452C39B4"/>
    <w:rsid w:val="46AB2B0E"/>
    <w:rsid w:val="46BE6906"/>
    <w:rsid w:val="471C17B7"/>
    <w:rsid w:val="48AF625F"/>
    <w:rsid w:val="48B71C20"/>
    <w:rsid w:val="4AB133E1"/>
    <w:rsid w:val="4B460957"/>
    <w:rsid w:val="4D6F0EB5"/>
    <w:rsid w:val="4DFF5A48"/>
    <w:rsid w:val="4FB1537F"/>
    <w:rsid w:val="501B3F73"/>
    <w:rsid w:val="533216B1"/>
    <w:rsid w:val="538B4462"/>
    <w:rsid w:val="559610DA"/>
    <w:rsid w:val="577C2110"/>
    <w:rsid w:val="5A7A3908"/>
    <w:rsid w:val="5B2F44C8"/>
    <w:rsid w:val="5C0F0483"/>
    <w:rsid w:val="5C8C601F"/>
    <w:rsid w:val="5EB56EEF"/>
    <w:rsid w:val="603B6940"/>
    <w:rsid w:val="60F6050B"/>
    <w:rsid w:val="6172477B"/>
    <w:rsid w:val="6243475E"/>
    <w:rsid w:val="64F151E1"/>
    <w:rsid w:val="650F0F18"/>
    <w:rsid w:val="65EE5C19"/>
    <w:rsid w:val="6B8A5D8E"/>
    <w:rsid w:val="6BAA533C"/>
    <w:rsid w:val="6C2911E2"/>
    <w:rsid w:val="709E06C5"/>
    <w:rsid w:val="72475578"/>
    <w:rsid w:val="75304187"/>
    <w:rsid w:val="763742BD"/>
    <w:rsid w:val="76EE6E81"/>
    <w:rsid w:val="77543930"/>
    <w:rsid w:val="77B06085"/>
    <w:rsid w:val="79EC193C"/>
    <w:rsid w:val="7A0D6660"/>
    <w:rsid w:val="7A5412DC"/>
    <w:rsid w:val="7B283869"/>
    <w:rsid w:val="7CC418DC"/>
    <w:rsid w:val="7DBA33AB"/>
    <w:rsid w:val="7FE03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vjian</dc:creator>
  <cp:lastModifiedBy>Jian Lyu</cp:lastModifiedBy>
  <dcterms:modified xsi:type="dcterms:W3CDTF">2020-03-17T11:24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